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F612C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linical pathological informat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337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SC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amples</w:t>
      </w:r>
    </w:p>
    <w:p w14:paraId="1B372D9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W w:w="84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377"/>
        <w:gridCol w:w="2071"/>
        <w:gridCol w:w="1911"/>
        <w:gridCol w:w="2072"/>
      </w:tblGrid>
      <w:tr w14:paraId="5175E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377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58E8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20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86A8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ive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5EB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DD8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</w:tr>
      <w:tr w14:paraId="17186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3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5FFCA6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75FEE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185)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D06951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152)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0E4D517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N=337)</w:t>
            </w:r>
          </w:p>
        </w:tc>
      </w:tr>
      <w:tr w14:paraId="2F325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3F6C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Gender)</w:t>
            </w:r>
          </w:p>
        </w:tc>
        <w:tc>
          <w:tcPr>
            <w:tcW w:w="2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AE57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7F16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D24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7F5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CF25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4627D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 (27.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8B4EF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 (34.9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9B2B4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3 (30.6%)</w:t>
            </w:r>
          </w:p>
        </w:tc>
      </w:tr>
      <w:tr w14:paraId="37715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C71DB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4566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 (73.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882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 (65.1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C05B1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4 (69.4%)</w:t>
            </w:r>
          </w:p>
        </w:tc>
      </w:tr>
      <w:tr w14:paraId="20C0D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46ECB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C657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4CB1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E689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BC5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AF6E4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=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145E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 (52.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A99B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 (42.8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048F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 (48.1%)</w:t>
            </w:r>
          </w:p>
        </w:tc>
      </w:tr>
      <w:tr w14:paraId="7F5C1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654E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gt;6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CD5B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 (47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ACBF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 (57.2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9C5B6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 (51.9%)</w:t>
            </w:r>
          </w:p>
        </w:tc>
      </w:tr>
      <w:tr w14:paraId="7A0D2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1C3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Stage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C071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3EAF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516E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4374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E9F0A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8334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 (8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0EC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 (2.0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6B7C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 (5.6%)</w:t>
            </w:r>
          </w:p>
        </w:tc>
      </w:tr>
      <w:tr w14:paraId="16A4D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DA78D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675E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 (18.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24FF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 (13.2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B8E84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 (16.3%)</w:t>
            </w:r>
          </w:p>
        </w:tc>
      </w:tr>
      <w:tr w14:paraId="63758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4BCFC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49A34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 (20.0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81EF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 (15.1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B5E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 (17.8%)</w:t>
            </w:r>
          </w:p>
        </w:tc>
      </w:tr>
      <w:tr w14:paraId="207CE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7B9EE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V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403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 (42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B65BF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 (59.2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607E2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 (49.9%)</w:t>
            </w:r>
          </w:p>
        </w:tc>
      </w:tr>
      <w:tr w14:paraId="178D0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8656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75177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 (10.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DA9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 (10.5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7E79B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 (10.4%)</w:t>
            </w:r>
          </w:p>
        </w:tc>
      </w:tr>
      <w:tr w14:paraId="38DBC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3A4BB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T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22DF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07C2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72CA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938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F8189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C0E94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0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6698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E2936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0.3%)</w:t>
            </w:r>
          </w:p>
        </w:tc>
      </w:tr>
      <w:tr w14:paraId="707B7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82194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64796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 (13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72CD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 (3.9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1F8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 (9.2%)</w:t>
            </w:r>
          </w:p>
        </w:tc>
      </w:tr>
      <w:tr w14:paraId="76A57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D522E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1E5E7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 (35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C196F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 (24.3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68D7D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2 (30.3%)</w:t>
            </w:r>
          </w:p>
        </w:tc>
      </w:tr>
      <w:tr w14:paraId="60454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4E1D2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AB2C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 (14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1BD9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 (25.7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F6B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 (19.3%)</w:t>
            </w:r>
          </w:p>
        </w:tc>
      </w:tr>
      <w:tr w14:paraId="2256C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38D9E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E94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 (28.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34CD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 (38.8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5343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 (32.9%)</w:t>
            </w:r>
          </w:p>
        </w:tc>
      </w:tr>
      <w:tr w14:paraId="7F448D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F0E0F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3E08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 (8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881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 (7.2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1DE0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 (8.0%)</w:t>
            </w:r>
          </w:p>
        </w:tc>
      </w:tr>
      <w:tr w14:paraId="3615B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9D44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N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05D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F12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426B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E8C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8A9F9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010D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 (43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9C3C6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 (27.0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B208D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 (35.9%)</w:t>
            </w:r>
          </w:p>
        </w:tc>
      </w:tr>
      <w:tr w14:paraId="181E9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C9C51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F4EA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 (19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24A0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 (8.6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468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 (14.5%)</w:t>
            </w:r>
          </w:p>
        </w:tc>
      </w:tr>
      <w:tr w14:paraId="1D181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2159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4D1C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 (23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25BD7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 (42.8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42121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8 (32.0%)</w:t>
            </w:r>
          </w:p>
        </w:tc>
      </w:tr>
      <w:tr w14:paraId="70AD47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1A11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9F0B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0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5208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 (1.3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B2783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 (0.9%)</w:t>
            </w:r>
          </w:p>
        </w:tc>
      </w:tr>
      <w:tr w14:paraId="4FB56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B546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EC0F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 (13.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99BC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 (20.4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CC196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 (16.6%)</w:t>
            </w:r>
          </w:p>
        </w:tc>
      </w:tr>
      <w:tr w14:paraId="4B422C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0B51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ctor(M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0B2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6587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3675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26B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79547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7A23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 (43.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D2CC5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 (27.6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6A4C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 (36.2%)</w:t>
            </w:r>
          </w:p>
        </w:tc>
      </w:tr>
      <w:tr w14:paraId="4F77C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ED7C">
            <w:pPr>
              <w:keepNext w:val="0"/>
              <w:keepLines w:val="0"/>
              <w:widowControl/>
              <w:suppressLineNumbers w:val="0"/>
              <w:snapToGrid w:val="0"/>
              <w:ind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X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FDB88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 (14.6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4F4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 (9.9%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1560E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 (12.5%)</w:t>
            </w:r>
          </w:p>
        </w:tc>
      </w:tr>
      <w:tr w14:paraId="63AAF0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63D02A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A73B72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 (42.2%)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3FBE80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 (62.5%)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8227F9">
            <w:pPr>
              <w:keepNext w:val="0"/>
              <w:keepLines w:val="0"/>
              <w:widowControl/>
              <w:suppressLineNumbers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3 (51.3%)</w:t>
            </w:r>
          </w:p>
        </w:tc>
      </w:tr>
    </w:tbl>
    <w:p w14:paraId="01F2818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1A3C67"/>
    <w:rsid w:val="18C57A32"/>
    <w:rsid w:val="2E1A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1:00:00Z</dcterms:created>
  <dc:creator>Responser</dc:creator>
  <cp:lastModifiedBy>Responser</cp:lastModifiedBy>
  <dcterms:modified xsi:type="dcterms:W3CDTF">2025-10-11T01:0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C8F2F0846344DB483C56B7B96F4B3AD_11</vt:lpwstr>
  </property>
  <property fmtid="{D5CDD505-2E9C-101B-9397-08002B2CF9AE}" pid="4" name="KSOTemplateDocerSaveRecord">
    <vt:lpwstr>eyJoZGlkIjoiYjg4NjIwMjMyMGQzMWEzM2UxZmRlNTIyM2ZlNzFmOGQiLCJ1c2VySWQiOiIyOTg2ODgyNDkifQ==</vt:lpwstr>
  </property>
</Properties>
</file>